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4" w:type="dxa"/>
        <w:jc w:val="center"/>
        <w:tblLook w:val="0420" w:firstRow="1" w:lastRow="0" w:firstColumn="0" w:lastColumn="0" w:noHBand="0" w:noVBand="1"/>
      </w:tblPr>
      <w:tblGrid>
        <w:gridCol w:w="8053"/>
        <w:gridCol w:w="6"/>
        <w:gridCol w:w="1155"/>
      </w:tblGrid>
      <w:tr w:rsidR="001C4042" w:rsidRPr="00F7080E" w14:paraId="39ED8D37" w14:textId="77777777" w:rsidTr="00940621">
        <w:trPr>
          <w:cantSplit/>
          <w:tblHeader/>
          <w:jc w:val="center"/>
        </w:trPr>
        <w:tc>
          <w:tcPr>
            <w:tcW w:w="9214" w:type="dxa"/>
            <w:gridSpan w:val="3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D0389" w14:textId="7E5DC62E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sz w:val="20"/>
                <w:szCs w:val="20"/>
                <w:lang w:val="en-GB"/>
              </w:rPr>
            </w:pPr>
            <w:r w:rsidRPr="00F7080E">
              <w:rPr>
                <w:rFonts w:ascii="Cambria" w:eastAsia="Helvetica" w:hAnsi="Cambria" w:cs="Helvetica"/>
                <w:b/>
                <w:color w:val="000000"/>
                <w:sz w:val="20"/>
                <w:szCs w:val="20"/>
                <w:lang w:val="en-GB"/>
              </w:rPr>
              <w:t xml:space="preserve">S2 Table. Care </w:t>
            </w:r>
            <w:r w:rsidR="008F6B5C" w:rsidRPr="00F7080E">
              <w:rPr>
                <w:rFonts w:ascii="Cambria" w:eastAsia="Helvetica" w:hAnsi="Cambria" w:cs="Helvetica"/>
                <w:b/>
                <w:color w:val="000000"/>
                <w:sz w:val="20"/>
                <w:szCs w:val="20"/>
                <w:lang w:val="en-GB"/>
              </w:rPr>
              <w:t>r</w:t>
            </w:r>
            <w:r w:rsidRPr="00F7080E">
              <w:rPr>
                <w:rFonts w:ascii="Cambria" w:eastAsia="Helvetica" w:hAnsi="Cambria" w:cs="Helvetica"/>
                <w:b/>
                <w:color w:val="000000"/>
                <w:sz w:val="20"/>
                <w:szCs w:val="20"/>
                <w:lang w:val="en-GB"/>
              </w:rPr>
              <w:t xml:space="preserve">ecipient </w:t>
            </w:r>
            <w:r w:rsidR="008F6B5C" w:rsidRPr="00F7080E">
              <w:rPr>
                <w:rFonts w:ascii="Cambria" w:eastAsia="Helvetica" w:hAnsi="Cambria" w:cs="Helvetica"/>
                <w:b/>
                <w:color w:val="000000"/>
                <w:sz w:val="20"/>
                <w:szCs w:val="20"/>
                <w:lang w:val="en-GB"/>
              </w:rPr>
              <w:t>c</w:t>
            </w:r>
            <w:r w:rsidRPr="00F7080E">
              <w:rPr>
                <w:rFonts w:ascii="Cambria" w:eastAsia="Helvetica" w:hAnsi="Cambria" w:cs="Helvetica"/>
                <w:b/>
                <w:color w:val="000000"/>
                <w:sz w:val="20"/>
                <w:szCs w:val="20"/>
                <w:lang w:val="en-GB"/>
              </w:rPr>
              <w:t>ondition(s) at baseline as reported by their caregiver.</w:t>
            </w:r>
          </w:p>
        </w:tc>
      </w:tr>
      <w:tr w:rsidR="001C4042" w:rsidRPr="00F7080E" w14:paraId="1701E489" w14:textId="77777777" w:rsidTr="00940621">
        <w:trPr>
          <w:cantSplit/>
          <w:tblHeader/>
          <w:jc w:val="center"/>
        </w:trPr>
        <w:tc>
          <w:tcPr>
            <w:tcW w:w="0" w:type="auto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F46C7" w14:textId="6C051C6B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  <w:lang w:val="en-GB"/>
              </w:rPr>
              <w:t>Condition</w:t>
            </w:r>
          </w:p>
        </w:tc>
        <w:tc>
          <w:tcPr>
            <w:tcW w:w="0" w:type="auto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B2B4B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  <w:tc>
          <w:tcPr>
            <w:tcW w:w="1155" w:type="dxa"/>
            <w:tcBorders>
              <w:top w:val="single" w:sz="18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89E68" w14:textId="57F90EE1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  <w:lang w:val="en-GB"/>
              </w:rPr>
              <w:t>N = 1,</w:t>
            </w:r>
            <w:r w:rsidR="00940621" w:rsidRPr="00F7080E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  <w:lang w:val="en-GB"/>
              </w:rPr>
              <w:t>731</w:t>
            </w:r>
          </w:p>
        </w:tc>
      </w:tr>
      <w:tr w:rsidR="001C4042" w:rsidRPr="00F7080E" w14:paraId="382E1903" w14:textId="77777777" w:rsidTr="00940621">
        <w:trPr>
          <w:cantSplit/>
          <w:jc w:val="center"/>
        </w:trPr>
        <w:tc>
          <w:tcPr>
            <w:tcW w:w="0" w:type="auto"/>
            <w:tcBorders>
              <w:top w:val="single" w:sz="18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90CB3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  <w:lang w:val="en-GB"/>
              </w:rPr>
              <w:t>Cardiological condition (e.g., heart attack, myocardial infarction, coronary thrombosis, congestive heart failure, etc.) = Yes, n (%)</w:t>
            </w:r>
          </w:p>
        </w:tc>
        <w:tc>
          <w:tcPr>
            <w:tcW w:w="0" w:type="auto"/>
            <w:tcBorders>
              <w:top w:val="single" w:sz="18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8F9F4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  <w:tc>
          <w:tcPr>
            <w:tcW w:w="1155" w:type="dxa"/>
            <w:tcBorders>
              <w:top w:val="single" w:sz="18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9F80E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color w:val="000000"/>
                <w:sz w:val="16"/>
                <w:szCs w:val="16"/>
                <w:lang w:val="en-GB"/>
              </w:rPr>
              <w:t>293 (16.9%)</w:t>
            </w:r>
          </w:p>
        </w:tc>
      </w:tr>
      <w:tr w:rsidR="001C4042" w:rsidRPr="00F7080E" w14:paraId="6E8EBE8E" w14:textId="77777777" w:rsidTr="0094062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25F74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  <w:lang w:val="en-GB"/>
              </w:rPr>
              <w:t>Hypertension = Yes, n (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4DD67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E8059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color w:val="000000"/>
                <w:sz w:val="16"/>
                <w:szCs w:val="16"/>
                <w:lang w:val="en-GB"/>
              </w:rPr>
              <w:t>455 (26.3%)</w:t>
            </w:r>
          </w:p>
        </w:tc>
      </w:tr>
      <w:tr w:rsidR="001C4042" w:rsidRPr="00F7080E" w14:paraId="716AF781" w14:textId="77777777" w:rsidTr="0094062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140E6" w14:textId="27725A1B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  <w:lang w:val="en-GB"/>
              </w:rPr>
              <w:t>High blood cholesterol = Yes, n (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3A65F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27D3B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color w:val="000000"/>
                <w:sz w:val="16"/>
                <w:szCs w:val="16"/>
                <w:lang w:val="en-GB"/>
              </w:rPr>
              <w:t>238 (13.7%)</w:t>
            </w:r>
          </w:p>
        </w:tc>
      </w:tr>
      <w:tr w:rsidR="001C4042" w:rsidRPr="00F7080E" w14:paraId="251D646A" w14:textId="77777777" w:rsidTr="0094062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5FD1C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  <w:lang w:val="en-GB"/>
              </w:rPr>
              <w:t>A stroke or cerebral vascular disease = Yes, n (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BEEB8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1D0A0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color w:val="000000"/>
                <w:sz w:val="16"/>
                <w:szCs w:val="16"/>
                <w:lang w:val="en-GB"/>
              </w:rPr>
              <w:t>277 (16.0%)</w:t>
            </w:r>
          </w:p>
        </w:tc>
      </w:tr>
      <w:tr w:rsidR="001C4042" w:rsidRPr="00F7080E" w14:paraId="0AB33870" w14:textId="77777777" w:rsidTr="0094062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20BA0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  <w:lang w:val="en-GB"/>
              </w:rPr>
              <w:t>Diabetes = Yes, n (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4E027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808B8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color w:val="000000"/>
                <w:sz w:val="16"/>
                <w:szCs w:val="16"/>
                <w:lang w:val="en-GB"/>
              </w:rPr>
              <w:t>291 (16.8%)</w:t>
            </w:r>
          </w:p>
        </w:tc>
      </w:tr>
      <w:tr w:rsidR="001C4042" w:rsidRPr="00F7080E" w14:paraId="1651B076" w14:textId="77777777" w:rsidTr="0094062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8E001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  <w:lang w:val="en-GB"/>
              </w:rPr>
              <w:t>Chronic lung disease (e.g., chronic bronchitis, emphysema, etc.) = Yes, n (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64C7F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17E93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color w:val="000000"/>
                <w:sz w:val="16"/>
                <w:szCs w:val="16"/>
                <w:lang w:val="en-GB"/>
              </w:rPr>
              <w:t>165 (9.5%)</w:t>
            </w:r>
          </w:p>
        </w:tc>
      </w:tr>
      <w:tr w:rsidR="001C4042" w:rsidRPr="00F7080E" w14:paraId="394F44B4" w14:textId="77777777" w:rsidTr="0094062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B574A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  <w:lang w:val="en-GB"/>
              </w:rPr>
              <w:t>Cancer = Yes, n (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0831C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278C0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color w:val="000000"/>
                <w:sz w:val="16"/>
                <w:szCs w:val="16"/>
                <w:lang w:val="en-GB"/>
              </w:rPr>
              <w:t>271 (15.7%)</w:t>
            </w:r>
          </w:p>
        </w:tc>
      </w:tr>
      <w:tr w:rsidR="001C4042" w:rsidRPr="00F7080E" w14:paraId="37B1AB8D" w14:textId="77777777" w:rsidTr="0094062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B76E6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  <w:lang w:val="en-GB"/>
              </w:rPr>
              <w:t>Gastrointestinal ulcer = Yes, n (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D104D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71D08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color w:val="000000"/>
                <w:sz w:val="16"/>
                <w:szCs w:val="16"/>
                <w:lang w:val="en-GB"/>
              </w:rPr>
              <w:t>32 (1.8%)</w:t>
            </w:r>
          </w:p>
        </w:tc>
      </w:tr>
      <w:tr w:rsidR="001C4042" w:rsidRPr="00F7080E" w14:paraId="1A5CD97E" w14:textId="77777777" w:rsidTr="0094062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F0C93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  <w:lang w:val="en-GB"/>
              </w:rPr>
              <w:t>Parkinson disease = Yes, n (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240C2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B5F1E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color w:val="000000"/>
                <w:sz w:val="16"/>
                <w:szCs w:val="16"/>
                <w:lang w:val="en-GB"/>
              </w:rPr>
              <w:t>159 (9.2%)</w:t>
            </w:r>
          </w:p>
        </w:tc>
      </w:tr>
      <w:tr w:rsidR="001C4042" w:rsidRPr="00F7080E" w14:paraId="49D661CD" w14:textId="77777777" w:rsidTr="0094062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07735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  <w:lang w:val="en-GB"/>
              </w:rPr>
              <w:t>Cataract(s) = Yes, n (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A348C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EC848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color w:val="000000"/>
                <w:sz w:val="16"/>
                <w:szCs w:val="16"/>
                <w:lang w:val="en-GB"/>
              </w:rPr>
              <w:t>180 (10.4%)</w:t>
            </w:r>
          </w:p>
        </w:tc>
      </w:tr>
      <w:tr w:rsidR="001C4042" w:rsidRPr="00F7080E" w14:paraId="17A963AB" w14:textId="77777777" w:rsidTr="0094062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2C1D3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  <w:lang w:val="en-GB"/>
              </w:rPr>
              <w:t>Hip fracture = Yes, n (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29904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4EE5D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color w:val="000000"/>
                <w:sz w:val="16"/>
                <w:szCs w:val="16"/>
                <w:lang w:val="en-GB"/>
              </w:rPr>
              <w:t>91 (5.3%)</w:t>
            </w:r>
          </w:p>
        </w:tc>
      </w:tr>
      <w:tr w:rsidR="001C4042" w:rsidRPr="00F7080E" w14:paraId="424F48CF" w14:textId="77777777" w:rsidTr="0094062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15097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  <w:lang w:val="en-GB"/>
              </w:rPr>
              <w:t>Other fractures = Yes, n (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D96E9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2B42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color w:val="000000"/>
                <w:sz w:val="16"/>
                <w:szCs w:val="16"/>
                <w:lang w:val="en-GB"/>
              </w:rPr>
              <w:t>78 (4.5%)</w:t>
            </w:r>
          </w:p>
        </w:tc>
      </w:tr>
      <w:tr w:rsidR="001C4042" w:rsidRPr="00F7080E" w14:paraId="625C4C8B" w14:textId="77777777" w:rsidTr="0094062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91220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  <w:lang w:val="en-GB"/>
              </w:rPr>
              <w:t>Cognitive or memory disorders (e.g., Alzheimer's disease, dementia, etc.) = Yes, n (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9492A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8ADB1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color w:val="000000"/>
                <w:sz w:val="16"/>
                <w:szCs w:val="16"/>
                <w:lang w:val="en-GB"/>
              </w:rPr>
              <w:t>518 (29.9%)</w:t>
            </w:r>
          </w:p>
        </w:tc>
      </w:tr>
      <w:tr w:rsidR="001C4042" w:rsidRPr="00F7080E" w14:paraId="5A6EF610" w14:textId="77777777" w:rsidTr="0094062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16A68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  <w:lang w:val="en-GB"/>
              </w:rPr>
              <w:t>Multiple sclerosis = Yes, n (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BDF91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C719A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color w:val="000000"/>
                <w:sz w:val="16"/>
                <w:szCs w:val="16"/>
                <w:lang w:val="en-GB"/>
              </w:rPr>
              <w:t>35 (2.0%)</w:t>
            </w:r>
          </w:p>
        </w:tc>
      </w:tr>
      <w:tr w:rsidR="001C4042" w:rsidRPr="00F7080E" w14:paraId="0FE6AB4B" w14:textId="77777777" w:rsidTr="0094062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2AAD6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  <w:lang w:val="en-GB"/>
              </w:rPr>
              <w:t>Rheumatoid Arthritis = Yes, n (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0CA94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86CE7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color w:val="000000"/>
                <w:sz w:val="16"/>
                <w:szCs w:val="16"/>
                <w:lang w:val="en-GB"/>
              </w:rPr>
              <w:t>95 (5.5%)</w:t>
            </w:r>
          </w:p>
        </w:tc>
      </w:tr>
      <w:tr w:rsidR="001C4042" w:rsidRPr="00F7080E" w14:paraId="0A410D63" w14:textId="77777777" w:rsidTr="0094062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619C4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  <w:lang w:val="en-GB"/>
              </w:rPr>
              <w:t>Osteoarthritis, or other rheumatism = Yes, n (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72C8C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4E77A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color w:val="000000"/>
                <w:sz w:val="16"/>
                <w:szCs w:val="16"/>
                <w:lang w:val="en-GB"/>
              </w:rPr>
              <w:t>178 (10.3%)</w:t>
            </w:r>
          </w:p>
        </w:tc>
      </w:tr>
      <w:tr w:rsidR="001C4042" w:rsidRPr="00F7080E" w14:paraId="513E1247" w14:textId="77777777" w:rsidTr="0094062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B4F2D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  <w:lang w:val="en-GB"/>
              </w:rPr>
              <w:t>Chronic kidney disease = Yes, n (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964BD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A7603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color w:val="000000"/>
                <w:sz w:val="16"/>
                <w:szCs w:val="16"/>
                <w:lang w:val="en-GB"/>
              </w:rPr>
              <w:t>97 (5.6%)</w:t>
            </w:r>
          </w:p>
        </w:tc>
      </w:tr>
      <w:tr w:rsidR="001C4042" w:rsidRPr="00F7080E" w14:paraId="176654AE" w14:textId="77777777" w:rsidTr="0094062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008AE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  <w:lang w:val="en-GB"/>
              </w:rPr>
              <w:t>Traumatic brain injury = Yes, n (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9E1B6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4EF8A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color w:val="000000"/>
                <w:sz w:val="16"/>
                <w:szCs w:val="16"/>
                <w:lang w:val="en-GB"/>
              </w:rPr>
              <w:t>43 (2.5%)</w:t>
            </w:r>
          </w:p>
        </w:tc>
      </w:tr>
      <w:tr w:rsidR="001C4042" w:rsidRPr="00F7080E" w14:paraId="705817FC" w14:textId="77777777" w:rsidTr="0094062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B5EFE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  <w:lang w:val="en-GB"/>
              </w:rPr>
              <w:t>HIV/AIDS = Yes, n (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81090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0396E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color w:val="000000"/>
                <w:sz w:val="16"/>
                <w:szCs w:val="16"/>
                <w:lang w:val="en-GB"/>
              </w:rPr>
              <w:t>2 (0.1%)</w:t>
            </w:r>
          </w:p>
        </w:tc>
      </w:tr>
      <w:tr w:rsidR="001C4042" w:rsidRPr="00F7080E" w14:paraId="27D15FBC" w14:textId="77777777" w:rsidTr="0094062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D1561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  <w:lang w:val="en-GB"/>
              </w:rPr>
              <w:t>Other unspecified chronic condition(s) = Yes, n (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A2DBC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97D1C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color w:val="000000"/>
                <w:sz w:val="16"/>
                <w:szCs w:val="16"/>
                <w:lang w:val="en-GB"/>
              </w:rPr>
              <w:t>563 (32.5%)</w:t>
            </w:r>
          </w:p>
        </w:tc>
      </w:tr>
      <w:tr w:rsidR="001C4042" w:rsidRPr="00F7080E" w14:paraId="77DA1E59" w14:textId="77777777" w:rsidTr="0094062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26A7E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b/>
                <w:color w:val="000000"/>
                <w:sz w:val="16"/>
                <w:szCs w:val="16"/>
                <w:lang w:val="en-GB"/>
              </w:rPr>
              <w:t>Number of diagnosed chronic conditions(s), n (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C2A48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EE313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</w:tr>
      <w:tr w:rsidR="001C4042" w:rsidRPr="00F7080E" w14:paraId="1408C883" w14:textId="77777777" w:rsidTr="0094062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B435B" w14:textId="77777777" w:rsidR="001C4042" w:rsidRPr="00F7080E" w:rsidRDefault="00F6267A" w:rsidP="00940621">
            <w:pPr>
              <w:keepNext/>
              <w:spacing w:beforeLines="20" w:before="48" w:afterLines="20" w:after="48"/>
              <w:ind w:left="3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i/>
                <w:color w:val="000000"/>
                <w:sz w:val="16"/>
                <w:szCs w:val="16"/>
                <w:lang w:val="en-GB"/>
              </w:rPr>
              <w:t>Care recipients with no diagnosed chronic condition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3B9D2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C9D3B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color w:val="000000"/>
                <w:sz w:val="16"/>
                <w:szCs w:val="16"/>
                <w:lang w:val="en-GB"/>
              </w:rPr>
              <w:t>62 (3.6%)</w:t>
            </w:r>
          </w:p>
        </w:tc>
      </w:tr>
      <w:tr w:rsidR="001C4042" w:rsidRPr="00F7080E" w14:paraId="68D2B428" w14:textId="77777777" w:rsidTr="0094062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1089B" w14:textId="77777777" w:rsidR="001C4042" w:rsidRPr="00F7080E" w:rsidRDefault="00F6267A" w:rsidP="00940621">
            <w:pPr>
              <w:keepNext/>
              <w:spacing w:beforeLines="20" w:before="48" w:afterLines="20" w:after="48"/>
              <w:ind w:left="3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i/>
                <w:color w:val="000000"/>
                <w:sz w:val="16"/>
                <w:szCs w:val="16"/>
                <w:lang w:val="en-GB"/>
              </w:rPr>
              <w:t>Care recipients with one diagnosed chronic condition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3F2EF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B7F62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color w:val="000000"/>
                <w:sz w:val="16"/>
                <w:szCs w:val="16"/>
                <w:lang w:val="en-GB"/>
              </w:rPr>
              <w:t>703 (40.6%)</w:t>
            </w:r>
          </w:p>
        </w:tc>
      </w:tr>
      <w:tr w:rsidR="001C4042" w:rsidRPr="00F7080E" w14:paraId="010B34F6" w14:textId="77777777" w:rsidTr="00940621">
        <w:trPr>
          <w:cantSplit/>
          <w:jc w:val="center"/>
        </w:trPr>
        <w:tc>
          <w:tcPr>
            <w:tcW w:w="0" w:type="auto"/>
            <w:tcBorders>
              <w:top w:val="single" w:sz="4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64F66" w14:textId="77777777" w:rsidR="001C4042" w:rsidRPr="00F7080E" w:rsidRDefault="00F6267A" w:rsidP="00940621">
            <w:pPr>
              <w:keepNext/>
              <w:spacing w:beforeLines="20" w:before="48" w:afterLines="20" w:after="48"/>
              <w:ind w:left="3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i/>
                <w:color w:val="000000"/>
                <w:sz w:val="16"/>
                <w:szCs w:val="16"/>
                <w:lang w:val="en-GB"/>
              </w:rPr>
              <w:t>Care recipients with two or more diagnosed chronic conditions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0F955" w14:textId="77777777" w:rsidR="001C4042" w:rsidRPr="00F7080E" w:rsidRDefault="001C4042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</w:p>
        </w:tc>
        <w:tc>
          <w:tcPr>
            <w:tcW w:w="1155" w:type="dxa"/>
            <w:tcBorders>
              <w:top w:val="single" w:sz="4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A26B1" w14:textId="77777777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color w:val="000000"/>
                <w:sz w:val="16"/>
                <w:szCs w:val="16"/>
                <w:lang w:val="en-GB"/>
              </w:rPr>
              <w:t>966 (55.8%)</w:t>
            </w:r>
          </w:p>
        </w:tc>
      </w:tr>
      <w:tr w:rsidR="001C4042" w:rsidRPr="00F7080E" w14:paraId="3C8FFF31" w14:textId="77777777" w:rsidTr="00940621">
        <w:trPr>
          <w:cantSplit/>
          <w:jc w:val="center"/>
        </w:trPr>
        <w:tc>
          <w:tcPr>
            <w:tcW w:w="9214" w:type="dxa"/>
            <w:gridSpan w:val="3"/>
            <w:tcBorders>
              <w:top w:val="single" w:sz="1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B80FC" w14:textId="1B203706" w:rsidR="001C4042" w:rsidRPr="00F7080E" w:rsidRDefault="00F6267A" w:rsidP="00940621">
            <w:pPr>
              <w:keepNext/>
              <w:spacing w:beforeLines="20" w:before="48" w:afterLines="20" w:after="48"/>
              <w:ind w:left="100" w:right="100"/>
              <w:rPr>
                <w:rFonts w:ascii="Cambria" w:hAnsi="Cambria"/>
                <w:lang w:val="en-GB"/>
              </w:rPr>
            </w:pPr>
            <w:r w:rsidRPr="00F7080E">
              <w:rPr>
                <w:rFonts w:ascii="Cambria" w:eastAsia="Helvetica" w:hAnsi="Cambria" w:cs="Helvetica"/>
                <w:color w:val="000000"/>
                <w:sz w:val="16"/>
                <w:szCs w:val="16"/>
                <w:lang w:val="en-GB"/>
              </w:rPr>
              <w:t>The number of missing values for all items is 141.</w:t>
            </w:r>
          </w:p>
        </w:tc>
      </w:tr>
    </w:tbl>
    <w:p w14:paraId="7B3DD041" w14:textId="77777777" w:rsidR="00F6267A" w:rsidRPr="00F7080E" w:rsidRDefault="00F6267A">
      <w:pPr>
        <w:rPr>
          <w:lang w:val="en-GB"/>
        </w:rPr>
      </w:pPr>
    </w:p>
    <w:sectPr w:rsidR="00F6267A" w:rsidRPr="00F7080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5044232">
    <w:abstractNumId w:val="1"/>
  </w:num>
  <w:num w:numId="2" w16cid:durableId="624698536">
    <w:abstractNumId w:val="2"/>
  </w:num>
  <w:num w:numId="3" w16cid:durableId="796678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C4042"/>
    <w:rsid w:val="001D75AB"/>
    <w:rsid w:val="0035500D"/>
    <w:rsid w:val="00362E65"/>
    <w:rsid w:val="004158F9"/>
    <w:rsid w:val="00457CF1"/>
    <w:rsid w:val="00470601"/>
    <w:rsid w:val="006977B7"/>
    <w:rsid w:val="006D55F3"/>
    <w:rsid w:val="00747CCE"/>
    <w:rsid w:val="007B3E96"/>
    <w:rsid w:val="008F1F48"/>
    <w:rsid w:val="008F6B5C"/>
    <w:rsid w:val="00901463"/>
    <w:rsid w:val="00940621"/>
    <w:rsid w:val="00946CB3"/>
    <w:rsid w:val="00AE18EF"/>
    <w:rsid w:val="00AE1BDD"/>
    <w:rsid w:val="00B3547C"/>
    <w:rsid w:val="00B4379D"/>
    <w:rsid w:val="00C27329"/>
    <w:rsid w:val="00C31EEB"/>
    <w:rsid w:val="00F12158"/>
    <w:rsid w:val="00F6267A"/>
    <w:rsid w:val="00F7080E"/>
    <w:rsid w:val="00FB63E7"/>
    <w:rsid w:val="00FC557F"/>
    <w:rsid w:val="00FF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A3D31E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f Elayan</dc:creator>
  <cp:keywords/>
  <dc:description/>
  <cp:lastModifiedBy>Saif Elayan</cp:lastModifiedBy>
  <cp:revision>6</cp:revision>
  <dcterms:created xsi:type="dcterms:W3CDTF">2022-05-08T00:09:00Z</dcterms:created>
  <dcterms:modified xsi:type="dcterms:W3CDTF">2023-08-09T22:50:00Z</dcterms:modified>
  <cp:category/>
</cp:coreProperties>
</file>